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after="100" w:line="240" w:lineRule="auto"/>
        <w:ind w:right="100"/>
        <w:jc w:val="both"/>
        <w:rPr>
          <w:rFonts w:hint="default" w:ascii="Times New Roman Bold" w:hAnsi="Times New Roman Bold" w:eastAsia="DejaVu Sans" w:cs="Times New Roman Bold"/>
          <w:b/>
          <w:bCs/>
          <w:color w:val="000000"/>
          <w:sz w:val="22"/>
          <w:szCs w:val="22"/>
        </w:rPr>
      </w:pP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</w:rPr>
        <w:t>S7</w:t>
      </w:r>
      <w:bookmarkStart w:id="0" w:name="_GoBack"/>
      <w:bookmarkEnd w:id="0"/>
      <w:r>
        <w:rPr>
          <w:rFonts w:hint="eastAsia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Univariate Cox regression analysis and multivariate regression analyses of </w:t>
      </w:r>
      <w:r>
        <w:rPr>
          <w:rFonts w:hint="eastAsia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Hans" w:bidi="ar"/>
        </w:rPr>
        <w:t>PFI</w:t>
      </w:r>
      <w:r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 xml:space="preserve"> in the T</w:t>
      </w:r>
      <w:r>
        <w:rPr>
          <w:rFonts w:hint="eastAsia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Hans" w:bidi="ar"/>
        </w:rPr>
        <w:t>M</w:t>
      </w:r>
      <w:r>
        <w:rPr>
          <w:rFonts w:hint="default" w:ascii="Times New Roman Bold" w:hAnsi="Times New Roman Bold" w:eastAsia="宋体" w:cs="Times New Roman Bold"/>
          <w:b w:val="0"/>
          <w:bCs/>
          <w:kern w:val="2"/>
          <w:sz w:val="24"/>
          <w:szCs w:val="24"/>
          <w:lang w:val="en-US" w:eastAsia="zh-CN" w:bidi="ar"/>
        </w:rPr>
        <w:t>A cohort</w:t>
      </w:r>
    </w:p>
    <w:tbl>
      <w:tblPr>
        <w:tblStyle w:val="2"/>
        <w:tblW w:w="110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737"/>
        <w:gridCol w:w="343"/>
        <w:gridCol w:w="685"/>
        <w:gridCol w:w="1835"/>
        <w:gridCol w:w="686"/>
        <w:gridCol w:w="234"/>
        <w:gridCol w:w="2420"/>
        <w:gridCol w:w="920"/>
        <w:gridCol w:w="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1010" w:type="dxa"/>
            <w:gridSpan w:val="10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numPr>
                <w:ilvl w:val="0"/>
                <w:numId w:val="1"/>
              </w:numPr>
              <w:spacing w:before="100" w:after="100" w:line="480" w:lineRule="auto"/>
              <w:ind w:right="100"/>
              <w:jc w:val="left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IRC5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and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SK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Hans"/>
              </w:rPr>
              <w:t xml:space="preserve">2 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rogression-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f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ree 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i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nterval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PFI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）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3871" w:type="dxa"/>
            <w:gridSpan w:val="2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028" w:type="dxa"/>
            <w:gridSpan w:val="2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Total(N)</w:t>
            </w:r>
          </w:p>
        </w:tc>
        <w:tc>
          <w:tcPr>
            <w:tcW w:w="6111" w:type="dxa"/>
            <w:gridSpan w:val="6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3871" w:type="dxa"/>
            <w:gridSpan w:val="2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028" w:type="dxa"/>
            <w:gridSpan w:val="2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2521" w:type="dxa"/>
            <w:gridSpan w:val="2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3590" w:type="dxa"/>
            <w:gridSpan w:val="4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Gender(Female vs. Male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471(0.14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578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ge (&gt;60 vs. ≤60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396(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13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3.060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T Stage(T3&amp;T4 vs. T1&amp;T2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7.034(3.040-16.279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N Stage(N1 vs N0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.615(0.349-19.586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athologic stage(Stage Ⅲ&amp;Ⅳ vs. StageⅠ&amp;Ⅱ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7.034(3.040-16.279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Histologic grade(G3&amp;G4 vs. G1&amp;G2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.732(1.225-6.090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FP(IU/ml)(&gt;6.7 vs.≤6.7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914(0.760-4.825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Vascular invasion(Yes vs. No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.081(0.862-5.024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BIRC5(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>High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 expression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v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</w:rPr>
              <w:t xml:space="preserve"> Low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 expression )</w:t>
            </w:r>
          </w:p>
        </w:tc>
        <w:tc>
          <w:tcPr>
            <w:tcW w:w="10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8.290(1.118-61.468)</w:t>
            </w:r>
          </w:p>
        </w:tc>
        <w:tc>
          <w:tcPr>
            <w:tcW w:w="359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871" w:type="dxa"/>
            <w:gridSpan w:val="2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KP2(High expression vs. Low expression )</w:t>
            </w:r>
          </w:p>
        </w:tc>
        <w:tc>
          <w:tcPr>
            <w:tcW w:w="1028" w:type="dxa"/>
            <w:gridSpan w:val="2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vertAlign w:val="baseline"/>
                <w:lang w:val="en-US" w:eastAsia="zh-CN"/>
              </w:rPr>
              <w:t>88</w:t>
            </w:r>
          </w:p>
        </w:tc>
        <w:tc>
          <w:tcPr>
            <w:tcW w:w="2521" w:type="dxa"/>
            <w:gridSpan w:val="2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8.226(1.109-61.000)</w:t>
            </w:r>
          </w:p>
        </w:tc>
        <w:tc>
          <w:tcPr>
            <w:tcW w:w="3590" w:type="dxa"/>
            <w:gridSpan w:val="4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DejaVu Sans" w:cs="Times New Roman Regular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10994" w:type="dxa"/>
            <w:gridSpan w:val="9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 w:line="600" w:lineRule="auto"/>
              <w:ind w:left="0" w:leftChars="0" w:right="0" w:rightChars="0" w:firstLine="0" w:firstLineChars="0"/>
              <w:jc w:val="left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IRC5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and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Hans" w:bidi="ar"/>
              </w:rPr>
              <w:t>SK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2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p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rogression-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f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ree 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i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CN"/>
              </w:rPr>
              <w:t>nterval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val="en-US" w:eastAsia="zh-Hans"/>
              </w:rPr>
              <w:t>PFI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  <w:lang w:eastAsia="zh-CN"/>
              </w:rPr>
              <w:t>）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Characteristics</w:t>
            </w:r>
          </w:p>
        </w:tc>
        <w:tc>
          <w:tcPr>
            <w:tcW w:w="1080" w:type="dxa"/>
            <w:gridSpan w:val="2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otal(N)</w:t>
            </w:r>
          </w:p>
        </w:tc>
        <w:tc>
          <w:tcPr>
            <w:tcW w:w="3440" w:type="dxa"/>
            <w:gridSpan w:val="4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BIRC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5 Multivariate analysis</w:t>
            </w:r>
          </w:p>
        </w:tc>
        <w:tc>
          <w:tcPr>
            <w:tcW w:w="3340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220" w:firstLineChars="100"/>
              <w:jc w:val="both"/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SKP2</w:t>
            </w: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gridSpan w:val="2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azard ratio (95% CI)</w:t>
            </w:r>
          </w:p>
        </w:tc>
        <w:tc>
          <w:tcPr>
            <w:tcW w:w="920" w:type="dxa"/>
            <w:gridSpan w:val="2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  <w:tc>
          <w:tcPr>
            <w:tcW w:w="2420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azard ratio (95% CI)</w:t>
            </w:r>
          </w:p>
        </w:tc>
        <w:tc>
          <w:tcPr>
            <w:tcW w:w="920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2"/>
                <w:szCs w:val="22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athologic stage(Stage Ⅲ&amp;Ⅳ vs. StageⅠ&amp;Ⅱ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8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5.288(1.899-14.392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.55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9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5.5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Histologic grade(G3&amp;G4 vs. G1&amp;G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8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2.025(0.878-4.672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0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9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8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4.5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FP(IU/ml)(&gt;6.7 vs.≤6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8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7(0.370-2.686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1.4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550-3.9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Vascular invasion(Yes vs. No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8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74(0.340-2.795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9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9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3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2.6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6" w:type="dxa"/>
          <w:cantSplit/>
          <w:jc w:val="center"/>
        </w:trPr>
        <w:tc>
          <w:tcPr>
            <w:tcW w:w="313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BIRC5/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SKP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 (High expression vs. Low expression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60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8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60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4.670(0.594-36.718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60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DejaVu Sans" w:cs="Times New Roman Regular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143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600" w:lineRule="auto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6.88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.90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52.2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spacing w:line="600" w:lineRule="auto"/>
              <w:jc w:val="center"/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/>
              </w:rPr>
              <w:t>06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FDA120"/>
    <w:multiLevelType w:val="singleLevel"/>
    <w:tmpl w:val="FEFDA120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1ZTIyN2U0OGQyNzg2OGQyZTFmNjM4MzdkMzRiZmEifQ=="/>
    <w:docVar w:name="KSO_WPS_MARK_KEY" w:val="5552753e-7809-467f-8b56-14b83dae68c6"/>
  </w:docVars>
  <w:rsids>
    <w:rsidRoot w:val="EF6E992D"/>
    <w:rsid w:val="0A0B6A79"/>
    <w:rsid w:val="31DC6D9E"/>
    <w:rsid w:val="47A54797"/>
    <w:rsid w:val="595C7DFA"/>
    <w:rsid w:val="5BFD2D39"/>
    <w:rsid w:val="69AC64B3"/>
    <w:rsid w:val="BBDBBD34"/>
    <w:rsid w:val="EF6E9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5</Words>
  <Characters>1325</Characters>
  <Lines>0</Lines>
  <Paragraphs>0</Paragraphs>
  <TotalTime>0</TotalTime>
  <ScaleCrop>false</ScaleCrop>
  <LinksUpToDate>false</LinksUpToDate>
  <CharactersWithSpaces>1416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3:02:00Z</dcterms:created>
  <dc:creator>医路有梦</dc:creator>
  <cp:lastModifiedBy>Ten Bagger</cp:lastModifiedBy>
  <dcterms:modified xsi:type="dcterms:W3CDTF">2023-03-19T08:5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854695FDF141E8FE7C1116496F7CFB7</vt:lpwstr>
  </property>
</Properties>
</file>